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D62B252" w14:textId="30768FE6" w:rsidR="00B65C68" w:rsidRPr="000A1824" w:rsidRDefault="004519EE" w:rsidP="004519EE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 20</w:t>
      </w:r>
      <w:bookmarkStart w:id="0" w:name="_GoBack"/>
      <w:bookmarkEnd w:id="0"/>
      <w:r w:rsidR="00B65C68" w:rsidRPr="000A1824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B65C68" w:rsidRPr="000A1824">
        <w:rPr>
          <w:rFonts w:ascii="Times New Roman" w:hAnsi="Times New Roman" w:cs="Times New Roman"/>
          <w:b/>
          <w:sz w:val="24"/>
          <w:szCs w:val="24"/>
        </w:rPr>
        <w:t>Univariable</w:t>
      </w:r>
      <w:proofErr w:type="spellEnd"/>
      <w:r w:rsidR="00B65C68" w:rsidRPr="000A1824">
        <w:rPr>
          <w:rFonts w:ascii="Times New Roman" w:hAnsi="Times New Roman" w:cs="Times New Roman"/>
          <w:b/>
          <w:sz w:val="24"/>
          <w:szCs w:val="24"/>
        </w:rPr>
        <w:t xml:space="preserve"> associations between each epidemic characteristic and </w:t>
      </w:r>
      <w:r w:rsidR="00D6401E">
        <w:rPr>
          <w:rFonts w:ascii="Times New Roman" w:hAnsi="Times New Roman" w:cs="Times New Roman"/>
          <w:b/>
          <w:sz w:val="24"/>
          <w:szCs w:val="24"/>
        </w:rPr>
        <w:t xml:space="preserve">EBSP </w:t>
      </w:r>
      <w:r w:rsidR="00B65C68">
        <w:rPr>
          <w:rFonts w:ascii="Times New Roman" w:hAnsi="Times New Roman" w:cs="Times New Roman"/>
          <w:b/>
          <w:sz w:val="24"/>
          <w:szCs w:val="24"/>
        </w:rPr>
        <w:t xml:space="preserve">HPD size. </w:t>
      </w:r>
      <w:r w:rsidR="00B65C68">
        <w:rPr>
          <w:rFonts w:ascii="Times New Roman" w:hAnsi="Times New Roman" w:cs="Times New Roman"/>
          <w:sz w:val="24"/>
          <w:szCs w:val="24"/>
        </w:rPr>
        <w:t xml:space="preserve">Coefficients are scaled into a proportion rather than percentage. </w:t>
      </w:r>
    </w:p>
    <w:tbl>
      <w:tblPr>
        <w:tblW w:w="9606" w:type="dxa"/>
        <w:tblLook w:val="04A0" w:firstRow="1" w:lastRow="0" w:firstColumn="1" w:lastColumn="0" w:noHBand="0" w:noVBand="1"/>
      </w:tblPr>
      <w:tblGrid>
        <w:gridCol w:w="5449"/>
        <w:gridCol w:w="707"/>
        <w:gridCol w:w="1243"/>
        <w:gridCol w:w="1151"/>
        <w:gridCol w:w="1056"/>
      </w:tblGrid>
      <w:tr w:rsidR="00B65C68" w:rsidRPr="00BB7A60" w14:paraId="45C4479C" w14:textId="77777777" w:rsidTr="001B2959">
        <w:trPr>
          <w:trHeight w:val="276"/>
        </w:trPr>
        <w:tc>
          <w:tcPr>
            <w:tcW w:w="5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E5FFE55" w14:textId="77777777" w:rsidR="00B65C68" w:rsidRPr="00BB7A60" w:rsidRDefault="00B65C68" w:rsidP="00B845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B7A6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Variable</w:t>
            </w:r>
          </w:p>
        </w:tc>
        <w:tc>
          <w:tcPr>
            <w:tcW w:w="7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ACD72C" w14:textId="77777777" w:rsidR="00B65C68" w:rsidRPr="00BB7A60" w:rsidRDefault="00B65C68" w:rsidP="00B845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B7A6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C79A16" w14:textId="77777777" w:rsidR="00B65C68" w:rsidRPr="00BB7A60" w:rsidRDefault="00B65C68" w:rsidP="00B845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B7A6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efficient</w:t>
            </w: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6F1570" w14:textId="77777777" w:rsidR="00B65C68" w:rsidRPr="00BB7A60" w:rsidRDefault="00B65C68" w:rsidP="00B845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B7A6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E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961C31" w14:textId="77777777" w:rsidR="00B65C68" w:rsidRPr="00BB7A60" w:rsidRDefault="00B65C68" w:rsidP="00B845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B7A6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</w:t>
            </w:r>
          </w:p>
        </w:tc>
      </w:tr>
      <w:tr w:rsidR="00B65C68" w:rsidRPr="00BB7A60" w14:paraId="62C2CEEB" w14:textId="77777777" w:rsidTr="001B2959">
        <w:trPr>
          <w:trHeight w:val="276"/>
        </w:trPr>
        <w:tc>
          <w:tcPr>
            <w:tcW w:w="5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C5DC76" w14:textId="3A042CD1" w:rsidR="00B65C68" w:rsidRPr="009B1F76" w:rsidRDefault="009B1F76" w:rsidP="009B1F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9B1F7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Variables relate</w:t>
            </w:r>
            <w:r w:rsidR="00F0384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d</w:t>
            </w:r>
            <w:r w:rsidRPr="009B1F7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 xml:space="preserve"> to super-spreader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77229" w14:textId="77777777" w:rsidR="00B65C68" w:rsidRPr="00BB7A60" w:rsidRDefault="00B65C68" w:rsidP="00B8459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359D2" w14:textId="77777777" w:rsidR="00B65C68" w:rsidRPr="00BB7A60" w:rsidRDefault="00B65C68" w:rsidP="00B8459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9BFB5" w14:textId="77777777" w:rsidR="00B65C68" w:rsidRPr="00BB7A60" w:rsidRDefault="00B65C68" w:rsidP="00B8459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C443D" w14:textId="77777777" w:rsidR="00B65C68" w:rsidRPr="00BB7A60" w:rsidRDefault="00B65C68" w:rsidP="00B8459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65C68" w:rsidRPr="00BB7A60" w14:paraId="10C025DF" w14:textId="77777777" w:rsidTr="001B2959">
        <w:trPr>
          <w:trHeight w:val="552"/>
        </w:trPr>
        <w:tc>
          <w:tcPr>
            <w:tcW w:w="5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8909C0" w14:textId="77777777" w:rsidR="00B65C68" w:rsidRPr="00BB7A60" w:rsidRDefault="00B65C68" w:rsidP="00B845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B7A6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verage number of effective reproduction number (R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7F8AC" w14:textId="77777777" w:rsidR="00B65C68" w:rsidRPr="00BB7A60" w:rsidRDefault="00B65C68" w:rsidP="00B845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BA3DF" w14:textId="77777777" w:rsidR="00B65C68" w:rsidRPr="00BB7A60" w:rsidRDefault="00B65C68" w:rsidP="00B845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B7A60">
              <w:rPr>
                <w:rFonts w:ascii="Times New Roman" w:eastAsia="Times New Roman" w:hAnsi="Times New Roman" w:cs="Times New Roman"/>
                <w:color w:val="000000"/>
              </w:rPr>
              <w:t>0.162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A5D21" w14:textId="77777777" w:rsidR="00B65C68" w:rsidRPr="00BB7A60" w:rsidRDefault="00B65C68" w:rsidP="00B845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B7A60">
              <w:rPr>
                <w:rFonts w:ascii="Times New Roman" w:eastAsia="Times New Roman" w:hAnsi="Times New Roman" w:cs="Times New Roman"/>
                <w:color w:val="000000"/>
              </w:rPr>
              <w:t>0.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3A0E3" w14:textId="77777777" w:rsidR="00B65C68" w:rsidRPr="00BB7A60" w:rsidRDefault="00B65C68" w:rsidP="00B845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B7A60">
              <w:rPr>
                <w:rFonts w:ascii="Times New Roman" w:eastAsia="Times New Roman" w:hAnsi="Times New Roman" w:cs="Times New Roman"/>
                <w:color w:val="000000"/>
              </w:rPr>
              <w:t>0.59</w:t>
            </w:r>
          </w:p>
        </w:tc>
      </w:tr>
      <w:tr w:rsidR="00B65C68" w:rsidRPr="00BB7A60" w14:paraId="25313C37" w14:textId="77777777" w:rsidTr="001B2959">
        <w:trPr>
          <w:trHeight w:val="276"/>
        </w:trPr>
        <w:tc>
          <w:tcPr>
            <w:tcW w:w="5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7983CD" w14:textId="77777777" w:rsidR="00B65C68" w:rsidRPr="00BB7A60" w:rsidRDefault="00B65C68" w:rsidP="00B845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21441" w14:textId="77777777" w:rsidR="00B65C68" w:rsidRPr="00BB7A60" w:rsidRDefault="00B65C68" w:rsidP="00B8459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FF814" w14:textId="77777777" w:rsidR="00B65C68" w:rsidRPr="00BB7A60" w:rsidRDefault="00B65C68" w:rsidP="00B8459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CD17B" w14:textId="77777777" w:rsidR="00B65C68" w:rsidRPr="00BB7A60" w:rsidRDefault="00B65C68" w:rsidP="00B8459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D610E" w14:textId="77777777" w:rsidR="00B65C68" w:rsidRPr="00BB7A60" w:rsidRDefault="00B65C68" w:rsidP="00B8459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65C68" w:rsidRPr="00BB7A60" w14:paraId="6349AFEC" w14:textId="77777777" w:rsidTr="001B2959">
        <w:trPr>
          <w:trHeight w:val="276"/>
        </w:trPr>
        <w:tc>
          <w:tcPr>
            <w:tcW w:w="5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DFD38F" w14:textId="77777777" w:rsidR="00B65C68" w:rsidRPr="00BB7A60" w:rsidRDefault="00B65C68" w:rsidP="00B845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B7A6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tandard deviation of R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3FD06" w14:textId="77777777" w:rsidR="00B65C68" w:rsidRPr="00BB7A60" w:rsidRDefault="00B65C68" w:rsidP="00B845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EB48F" w14:textId="77777777" w:rsidR="00B65C68" w:rsidRPr="00BB7A60" w:rsidRDefault="00B65C68" w:rsidP="00B845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B7A60">
              <w:rPr>
                <w:rFonts w:ascii="Times New Roman" w:eastAsia="Times New Roman" w:hAnsi="Times New Roman" w:cs="Times New Roman"/>
                <w:color w:val="000000"/>
              </w:rPr>
              <w:t>0.0764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1A293" w14:textId="77777777" w:rsidR="00B65C68" w:rsidRPr="00BB7A60" w:rsidRDefault="00B65C68" w:rsidP="00B845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B7A60">
              <w:rPr>
                <w:rFonts w:ascii="Times New Roman" w:eastAsia="Times New Roman" w:hAnsi="Times New Roman" w:cs="Times New Roman"/>
                <w:color w:val="000000"/>
              </w:rPr>
              <w:t>0.02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6A5F5" w14:textId="77777777" w:rsidR="00B65C68" w:rsidRPr="00BB7A60" w:rsidRDefault="00B65C68" w:rsidP="00B845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B7A60">
              <w:rPr>
                <w:rFonts w:ascii="Times New Roman" w:eastAsia="Times New Roman" w:hAnsi="Times New Roman" w:cs="Times New Roman"/>
                <w:color w:val="000000"/>
              </w:rPr>
              <w:t>0.006</w:t>
            </w:r>
          </w:p>
        </w:tc>
      </w:tr>
      <w:tr w:rsidR="00B65C68" w:rsidRPr="00BB7A60" w14:paraId="6C5E5B24" w14:textId="77777777" w:rsidTr="001B2959">
        <w:trPr>
          <w:trHeight w:val="276"/>
        </w:trPr>
        <w:tc>
          <w:tcPr>
            <w:tcW w:w="5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EEDDC2" w14:textId="77777777" w:rsidR="00B65C68" w:rsidRPr="00BB7A60" w:rsidRDefault="00B65C68" w:rsidP="00B845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E19F8" w14:textId="77777777" w:rsidR="00B65C68" w:rsidRPr="00BB7A60" w:rsidRDefault="00B65C68" w:rsidP="00B8459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7054E" w14:textId="77777777" w:rsidR="00B65C68" w:rsidRPr="00BB7A60" w:rsidRDefault="00B65C68" w:rsidP="00B8459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33C62" w14:textId="77777777" w:rsidR="00B65C68" w:rsidRPr="00BB7A60" w:rsidRDefault="00B65C68" w:rsidP="00B8459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0342C" w14:textId="77777777" w:rsidR="00B65C68" w:rsidRPr="00BB7A60" w:rsidRDefault="00B65C68" w:rsidP="00B8459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65C68" w:rsidRPr="00BB7A60" w14:paraId="4E124C64" w14:textId="77777777" w:rsidTr="001B2959">
        <w:trPr>
          <w:trHeight w:val="552"/>
        </w:trPr>
        <w:tc>
          <w:tcPr>
            <w:tcW w:w="5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DB6824" w14:textId="77777777" w:rsidR="00B65C68" w:rsidRPr="00BB7A60" w:rsidRDefault="00B65C68" w:rsidP="00B845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B7A6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ax R divided by the total number of infected farm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714DA" w14:textId="77777777" w:rsidR="00B65C68" w:rsidRPr="00BB7A60" w:rsidRDefault="00B65C68" w:rsidP="00B845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7DF10" w14:textId="77777777" w:rsidR="00B65C68" w:rsidRPr="00BB7A60" w:rsidRDefault="00B65C68" w:rsidP="00B845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B7A60">
              <w:rPr>
                <w:rFonts w:ascii="Times New Roman" w:eastAsia="Times New Roman" w:hAnsi="Times New Roman" w:cs="Times New Roman"/>
                <w:color w:val="000000"/>
              </w:rPr>
              <w:t>0.8240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549EC" w14:textId="77777777" w:rsidR="00B65C68" w:rsidRPr="00BB7A60" w:rsidRDefault="00B65C68" w:rsidP="00B845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B7A60">
              <w:rPr>
                <w:rFonts w:ascii="Times New Roman" w:eastAsia="Times New Roman" w:hAnsi="Times New Roman" w:cs="Times New Roman"/>
                <w:color w:val="000000"/>
              </w:rPr>
              <w:t>0.2413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1A5CB" w14:textId="77777777" w:rsidR="00B65C68" w:rsidRPr="00BB7A60" w:rsidRDefault="00B65C68" w:rsidP="00B845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B7A60">
              <w:rPr>
                <w:rFonts w:ascii="Times New Roman" w:eastAsia="Times New Roman" w:hAnsi="Times New Roman" w:cs="Times New Roman"/>
                <w:color w:val="000000"/>
              </w:rPr>
              <w:t>0.0009</w:t>
            </w:r>
          </w:p>
        </w:tc>
      </w:tr>
      <w:tr w:rsidR="00B65C68" w:rsidRPr="00BB7A60" w14:paraId="6478A9D7" w14:textId="77777777" w:rsidTr="001B2959">
        <w:trPr>
          <w:trHeight w:val="276"/>
        </w:trPr>
        <w:tc>
          <w:tcPr>
            <w:tcW w:w="5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096488" w14:textId="77777777" w:rsidR="00B65C68" w:rsidRPr="00BB7A60" w:rsidRDefault="00B65C68" w:rsidP="00B845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284D5" w14:textId="77777777" w:rsidR="00B65C68" w:rsidRPr="00BB7A60" w:rsidRDefault="00B65C68" w:rsidP="00B8459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EA789" w14:textId="77777777" w:rsidR="00B65C68" w:rsidRPr="00BB7A60" w:rsidRDefault="00B65C68" w:rsidP="00B8459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E0989" w14:textId="77777777" w:rsidR="00B65C68" w:rsidRPr="00BB7A60" w:rsidRDefault="00B65C68" w:rsidP="00B8459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0B3A6" w14:textId="77777777" w:rsidR="00B65C68" w:rsidRPr="00BB7A60" w:rsidRDefault="00B65C68" w:rsidP="00B8459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65C68" w:rsidRPr="00BB7A60" w14:paraId="5CB03C47" w14:textId="77777777" w:rsidTr="001B2959">
        <w:trPr>
          <w:trHeight w:val="552"/>
        </w:trPr>
        <w:tc>
          <w:tcPr>
            <w:tcW w:w="5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188257" w14:textId="77777777" w:rsidR="00B65C68" w:rsidRPr="00BB7A60" w:rsidRDefault="00B65C68" w:rsidP="00B845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B7A6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ax R except Index farm divided by the total number of infected farm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CEB65" w14:textId="77777777" w:rsidR="00B65C68" w:rsidRPr="00BB7A60" w:rsidRDefault="00B65C68" w:rsidP="00B845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F467B" w14:textId="77777777" w:rsidR="00B65C68" w:rsidRPr="00BB7A60" w:rsidRDefault="00B65C68" w:rsidP="00B845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B7A60">
              <w:rPr>
                <w:rFonts w:ascii="Times New Roman" w:eastAsia="Times New Roman" w:hAnsi="Times New Roman" w:cs="Times New Roman"/>
                <w:color w:val="000000"/>
              </w:rPr>
              <w:t>-0.043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F866B" w14:textId="77777777" w:rsidR="00B65C68" w:rsidRPr="00BB7A60" w:rsidRDefault="00B65C68" w:rsidP="00B845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B7A60">
              <w:rPr>
                <w:rFonts w:ascii="Times New Roman" w:eastAsia="Times New Roman" w:hAnsi="Times New Roman" w:cs="Times New Roman"/>
                <w:color w:val="000000"/>
              </w:rPr>
              <w:t>0.2353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49761" w14:textId="77777777" w:rsidR="00B65C68" w:rsidRPr="00BB7A60" w:rsidRDefault="00B65C68" w:rsidP="00B845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B7A60">
              <w:rPr>
                <w:rFonts w:ascii="Times New Roman" w:eastAsia="Times New Roman" w:hAnsi="Times New Roman" w:cs="Times New Roman"/>
                <w:color w:val="000000"/>
              </w:rPr>
              <w:t>0.85</w:t>
            </w:r>
          </w:p>
        </w:tc>
      </w:tr>
      <w:tr w:rsidR="00B65C68" w:rsidRPr="00BB7A60" w14:paraId="1537A4B3" w14:textId="77777777" w:rsidTr="001B2959">
        <w:trPr>
          <w:trHeight w:val="276"/>
        </w:trPr>
        <w:tc>
          <w:tcPr>
            <w:tcW w:w="5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055A0A" w14:textId="77777777" w:rsidR="00B65C68" w:rsidRPr="00BB7A60" w:rsidRDefault="00B65C68" w:rsidP="00B845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C2134" w14:textId="77777777" w:rsidR="00B65C68" w:rsidRPr="00BB7A60" w:rsidRDefault="00B65C68" w:rsidP="00B8459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28D34" w14:textId="77777777" w:rsidR="00B65C68" w:rsidRPr="00BB7A60" w:rsidRDefault="00B65C68" w:rsidP="00B8459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FB80A" w14:textId="77777777" w:rsidR="00B65C68" w:rsidRPr="00BB7A60" w:rsidRDefault="00B65C68" w:rsidP="00B8459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441A9" w14:textId="77777777" w:rsidR="00B65C68" w:rsidRPr="00BB7A60" w:rsidRDefault="00B65C68" w:rsidP="00B8459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65C68" w:rsidRPr="00BB7A60" w14:paraId="026CE4C4" w14:textId="77777777" w:rsidTr="001B2959">
        <w:trPr>
          <w:trHeight w:val="276"/>
        </w:trPr>
        <w:tc>
          <w:tcPr>
            <w:tcW w:w="5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B61244" w14:textId="77777777" w:rsidR="00B65C68" w:rsidRPr="00BB7A60" w:rsidRDefault="00B65C68" w:rsidP="00B845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B7A6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resence of a super spreader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766C2" w14:textId="77777777" w:rsidR="00B65C68" w:rsidRPr="00BB7A60" w:rsidRDefault="00B65C68" w:rsidP="00B84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B7A60">
              <w:rPr>
                <w:rFonts w:ascii="Times New Roman" w:eastAsia="Times New Roman" w:hAnsi="Times New Roman" w:cs="Times New Roman"/>
                <w:color w:val="000000"/>
              </w:rPr>
              <w:t>R&gt;4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E192F" w14:textId="77777777" w:rsidR="00B65C68" w:rsidRPr="00BB7A60" w:rsidRDefault="00B65C68" w:rsidP="00B845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B7A60">
              <w:rPr>
                <w:rFonts w:ascii="Times New Roman" w:eastAsia="Times New Roman" w:hAnsi="Times New Roman" w:cs="Times New Roman"/>
                <w:color w:val="000000"/>
              </w:rPr>
              <w:t>0.3187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911E3" w14:textId="77777777" w:rsidR="00B65C68" w:rsidRPr="00BB7A60" w:rsidRDefault="00B65C68" w:rsidP="00B845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B7A60">
              <w:rPr>
                <w:rFonts w:ascii="Times New Roman" w:eastAsia="Times New Roman" w:hAnsi="Times New Roman" w:cs="Times New Roman"/>
                <w:color w:val="000000"/>
              </w:rPr>
              <w:t>0.0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02E4B" w14:textId="77777777" w:rsidR="00B65C68" w:rsidRPr="00BB7A60" w:rsidRDefault="00B65C68" w:rsidP="00B845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B7A60">
              <w:rPr>
                <w:rFonts w:ascii="Times New Roman" w:eastAsia="Times New Roman" w:hAnsi="Times New Roman" w:cs="Times New Roman"/>
                <w:color w:val="000000"/>
              </w:rPr>
              <w:t>0.0002</w:t>
            </w:r>
          </w:p>
        </w:tc>
      </w:tr>
      <w:tr w:rsidR="00B65C68" w:rsidRPr="00BB7A60" w14:paraId="0E0D713B" w14:textId="77777777" w:rsidTr="001B2959">
        <w:trPr>
          <w:trHeight w:val="276"/>
        </w:trPr>
        <w:tc>
          <w:tcPr>
            <w:tcW w:w="5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90EDE0" w14:textId="77777777" w:rsidR="00B65C68" w:rsidRPr="00BB7A60" w:rsidRDefault="00B65C68" w:rsidP="00B845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26679" w14:textId="77777777" w:rsidR="00B65C68" w:rsidRPr="00BB7A60" w:rsidRDefault="00B65C68" w:rsidP="00B84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B7A60">
              <w:rPr>
                <w:rFonts w:ascii="Times New Roman" w:eastAsia="Times New Roman" w:hAnsi="Times New Roman" w:cs="Times New Roman"/>
                <w:color w:val="000000"/>
              </w:rPr>
              <w:t>R&gt;3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1EDFF" w14:textId="77777777" w:rsidR="00B65C68" w:rsidRPr="00BB7A60" w:rsidRDefault="00B65C68" w:rsidP="00B845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B7A60">
              <w:rPr>
                <w:rFonts w:ascii="Times New Roman" w:eastAsia="Times New Roman" w:hAnsi="Times New Roman" w:cs="Times New Roman"/>
                <w:color w:val="000000"/>
              </w:rPr>
              <w:t>0.0847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438C3" w14:textId="77777777" w:rsidR="00B65C68" w:rsidRPr="00BB7A60" w:rsidRDefault="00B65C68" w:rsidP="00B845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B7A60">
              <w:rPr>
                <w:rFonts w:ascii="Times New Roman" w:eastAsia="Times New Roman" w:hAnsi="Times New Roman" w:cs="Times New Roman"/>
                <w:color w:val="000000"/>
              </w:rPr>
              <w:t>0.0485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264B0" w14:textId="77777777" w:rsidR="00B65C68" w:rsidRPr="00BB7A60" w:rsidRDefault="00B65C68" w:rsidP="00B845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B7A60">
              <w:rPr>
                <w:rFonts w:ascii="Times New Roman" w:eastAsia="Times New Roman" w:hAnsi="Times New Roman" w:cs="Times New Roman"/>
                <w:color w:val="000000"/>
              </w:rPr>
              <w:t>0.08</w:t>
            </w:r>
          </w:p>
        </w:tc>
      </w:tr>
      <w:tr w:rsidR="00B65C68" w:rsidRPr="00BB7A60" w14:paraId="0B21DFAC" w14:textId="77777777" w:rsidTr="001B2959">
        <w:trPr>
          <w:trHeight w:val="276"/>
        </w:trPr>
        <w:tc>
          <w:tcPr>
            <w:tcW w:w="5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BDAE3D" w14:textId="77777777" w:rsidR="00B65C68" w:rsidRPr="00BB7A60" w:rsidRDefault="00B65C68" w:rsidP="00B845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230C6" w14:textId="77777777" w:rsidR="00B65C68" w:rsidRPr="00BB7A60" w:rsidRDefault="00B65C68" w:rsidP="00B84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B7A60">
              <w:rPr>
                <w:rFonts w:ascii="Times New Roman" w:eastAsia="Times New Roman" w:hAnsi="Times New Roman" w:cs="Times New Roman"/>
                <w:color w:val="000000"/>
              </w:rPr>
              <w:t>R&gt;2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61B3B" w14:textId="77777777" w:rsidR="00B65C68" w:rsidRPr="00BB7A60" w:rsidRDefault="00B65C68" w:rsidP="00B845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B7A60">
              <w:rPr>
                <w:rFonts w:ascii="Times New Roman" w:eastAsia="Times New Roman" w:hAnsi="Times New Roman" w:cs="Times New Roman"/>
                <w:color w:val="000000"/>
              </w:rPr>
              <w:t>0.0865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F97A6" w14:textId="77777777" w:rsidR="00B65C68" w:rsidRPr="00BB7A60" w:rsidRDefault="00B65C68" w:rsidP="00B845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B7A60">
              <w:rPr>
                <w:rFonts w:ascii="Times New Roman" w:eastAsia="Times New Roman" w:hAnsi="Times New Roman" w:cs="Times New Roman"/>
                <w:color w:val="000000"/>
              </w:rPr>
              <w:t>0.0344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9A6D3" w14:textId="77777777" w:rsidR="00B65C68" w:rsidRPr="00BB7A60" w:rsidRDefault="00B65C68" w:rsidP="00B845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B7A60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</w:tr>
      <w:tr w:rsidR="00B65C68" w:rsidRPr="00BB7A60" w14:paraId="0E7E415C" w14:textId="77777777" w:rsidTr="001B2959">
        <w:trPr>
          <w:trHeight w:val="276"/>
        </w:trPr>
        <w:tc>
          <w:tcPr>
            <w:tcW w:w="5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8E7611" w14:textId="77777777" w:rsidR="00B65C68" w:rsidRPr="00BB7A60" w:rsidRDefault="00B65C68" w:rsidP="00B845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446F0" w14:textId="77777777" w:rsidR="00B65C68" w:rsidRPr="00BB7A60" w:rsidRDefault="00B65C68" w:rsidP="00B84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B7A60">
              <w:rPr>
                <w:rFonts w:ascii="Times New Roman" w:eastAsia="Times New Roman" w:hAnsi="Times New Roman" w:cs="Times New Roman"/>
                <w:color w:val="000000"/>
              </w:rPr>
              <w:t>R&gt;1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23A15" w14:textId="77777777" w:rsidR="00B65C68" w:rsidRPr="00BB7A60" w:rsidRDefault="00B65C68" w:rsidP="00B845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B7A60">
              <w:rPr>
                <w:rFonts w:ascii="Times New Roman" w:eastAsia="Times New Roman" w:hAnsi="Times New Roman" w:cs="Times New Roman"/>
                <w:color w:val="000000"/>
              </w:rPr>
              <w:t>0.04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B09C0" w14:textId="77777777" w:rsidR="00B65C68" w:rsidRPr="00BB7A60" w:rsidRDefault="00B65C68" w:rsidP="00B845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B7A60">
              <w:rPr>
                <w:rFonts w:ascii="Times New Roman" w:eastAsia="Times New Roman" w:hAnsi="Times New Roman" w:cs="Times New Roman"/>
                <w:color w:val="000000"/>
              </w:rPr>
              <w:t>0.0381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1E795" w14:textId="77777777" w:rsidR="00B65C68" w:rsidRPr="00BB7A60" w:rsidRDefault="00B65C68" w:rsidP="00B845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B7A60">
              <w:rPr>
                <w:rFonts w:ascii="Times New Roman" w:eastAsia="Times New Roman" w:hAnsi="Times New Roman" w:cs="Times New Roman"/>
                <w:color w:val="000000"/>
              </w:rPr>
              <w:t>0.24</w:t>
            </w:r>
          </w:p>
        </w:tc>
      </w:tr>
      <w:tr w:rsidR="00B65C68" w:rsidRPr="00BB7A60" w14:paraId="47087B6C" w14:textId="77777777" w:rsidTr="001B2959">
        <w:trPr>
          <w:trHeight w:val="276"/>
        </w:trPr>
        <w:tc>
          <w:tcPr>
            <w:tcW w:w="5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9E0E36" w14:textId="77777777" w:rsidR="00B65C68" w:rsidRPr="00BB7A60" w:rsidRDefault="00B65C68" w:rsidP="00B845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3F266" w14:textId="77777777" w:rsidR="00B65C68" w:rsidRPr="00BB7A60" w:rsidRDefault="00B65C68" w:rsidP="00B84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B7A60">
              <w:rPr>
                <w:rFonts w:ascii="Times New Roman" w:eastAsia="Times New Roman" w:hAnsi="Times New Roman" w:cs="Times New Roman"/>
                <w:color w:val="000000"/>
              </w:rPr>
              <w:t>R&gt;1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72985" w14:textId="77777777" w:rsidR="00B65C68" w:rsidRPr="00BB7A60" w:rsidRDefault="00B65C68" w:rsidP="00B845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B7A60">
              <w:rPr>
                <w:rFonts w:ascii="Times New Roman" w:eastAsia="Times New Roman" w:hAnsi="Times New Roman" w:cs="Times New Roman"/>
                <w:color w:val="000000"/>
              </w:rPr>
              <w:t>0.0730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08D8A" w14:textId="77777777" w:rsidR="00B65C68" w:rsidRPr="00BB7A60" w:rsidRDefault="00B65C68" w:rsidP="00B845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B7A60"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29FC7" w14:textId="77777777" w:rsidR="00B65C68" w:rsidRPr="00BB7A60" w:rsidRDefault="00B65C68" w:rsidP="00B845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B7A60">
              <w:rPr>
                <w:rFonts w:ascii="Times New Roman" w:eastAsia="Times New Roman" w:hAnsi="Times New Roman" w:cs="Times New Roman"/>
                <w:color w:val="000000"/>
              </w:rPr>
              <w:t>0.42</w:t>
            </w:r>
          </w:p>
        </w:tc>
      </w:tr>
      <w:tr w:rsidR="00B65C68" w:rsidRPr="00BB7A60" w14:paraId="23E69BE6" w14:textId="77777777" w:rsidTr="001B2959">
        <w:trPr>
          <w:trHeight w:val="276"/>
        </w:trPr>
        <w:tc>
          <w:tcPr>
            <w:tcW w:w="5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73A7D1" w14:textId="77777777" w:rsidR="00B65C68" w:rsidRPr="00BB7A60" w:rsidRDefault="00B65C68" w:rsidP="00B845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9BEA4" w14:textId="77777777" w:rsidR="00B65C68" w:rsidRPr="00BB7A60" w:rsidRDefault="00B65C68" w:rsidP="00B8459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35885" w14:textId="77777777" w:rsidR="00B65C68" w:rsidRPr="00BB7A60" w:rsidRDefault="00B65C68" w:rsidP="00B8459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7AFF8" w14:textId="77777777" w:rsidR="00B65C68" w:rsidRPr="00BB7A60" w:rsidRDefault="00B65C68" w:rsidP="00B8459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6AC23" w14:textId="77777777" w:rsidR="00B65C68" w:rsidRPr="00BB7A60" w:rsidRDefault="00B65C68" w:rsidP="00B8459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65C68" w:rsidRPr="00BB7A60" w14:paraId="79C2793F" w14:textId="77777777" w:rsidTr="001B2959">
        <w:trPr>
          <w:trHeight w:val="276"/>
        </w:trPr>
        <w:tc>
          <w:tcPr>
            <w:tcW w:w="5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F79095" w14:textId="77777777" w:rsidR="00B65C68" w:rsidRPr="00BB7A60" w:rsidRDefault="00B65C68" w:rsidP="00B845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B7A6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resence of a super spreader except index farm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28FA7" w14:textId="77777777" w:rsidR="00B65C68" w:rsidRPr="00BB7A60" w:rsidRDefault="00B65C68" w:rsidP="00B84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B7A60">
              <w:rPr>
                <w:rFonts w:ascii="Times New Roman" w:eastAsia="Times New Roman" w:hAnsi="Times New Roman" w:cs="Times New Roman"/>
                <w:color w:val="000000"/>
              </w:rPr>
              <w:t>R&gt;4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C640" w14:textId="77777777" w:rsidR="00B65C68" w:rsidRPr="00BB7A60" w:rsidRDefault="00B65C68" w:rsidP="00B845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B7A60">
              <w:rPr>
                <w:rFonts w:ascii="Times New Roman" w:eastAsia="Times New Roman" w:hAnsi="Times New Roman" w:cs="Times New Roman"/>
                <w:color w:val="000000"/>
              </w:rPr>
              <w:t>0.3187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B2AC9" w14:textId="77777777" w:rsidR="00B65C68" w:rsidRPr="00BB7A60" w:rsidRDefault="00B65C68" w:rsidP="00B845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B7A60">
              <w:rPr>
                <w:rFonts w:ascii="Times New Roman" w:eastAsia="Times New Roman" w:hAnsi="Times New Roman" w:cs="Times New Roman"/>
                <w:color w:val="000000"/>
              </w:rPr>
              <w:t>0.0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5614C" w14:textId="77777777" w:rsidR="00B65C68" w:rsidRPr="00BB7A60" w:rsidRDefault="00B65C68" w:rsidP="00B845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B7A60">
              <w:rPr>
                <w:rFonts w:ascii="Times New Roman" w:eastAsia="Times New Roman" w:hAnsi="Times New Roman" w:cs="Times New Roman"/>
                <w:color w:val="000000"/>
              </w:rPr>
              <w:t>0.0002</w:t>
            </w:r>
          </w:p>
        </w:tc>
      </w:tr>
      <w:tr w:rsidR="00B65C68" w:rsidRPr="00BB7A60" w14:paraId="310319BE" w14:textId="77777777" w:rsidTr="001B2959">
        <w:trPr>
          <w:trHeight w:val="276"/>
        </w:trPr>
        <w:tc>
          <w:tcPr>
            <w:tcW w:w="5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B26185" w14:textId="77777777" w:rsidR="00B65C68" w:rsidRPr="00BB7A60" w:rsidRDefault="00B65C68" w:rsidP="00B845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3FA11" w14:textId="77777777" w:rsidR="00B65C68" w:rsidRPr="00BB7A60" w:rsidRDefault="00B65C68" w:rsidP="00B84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B7A60">
              <w:rPr>
                <w:rFonts w:ascii="Times New Roman" w:eastAsia="Times New Roman" w:hAnsi="Times New Roman" w:cs="Times New Roman"/>
                <w:color w:val="000000"/>
              </w:rPr>
              <w:t>R&gt;3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D3458" w14:textId="77777777" w:rsidR="00B65C68" w:rsidRPr="00BB7A60" w:rsidRDefault="00B65C68" w:rsidP="00B845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B7A60">
              <w:rPr>
                <w:rFonts w:ascii="Times New Roman" w:eastAsia="Times New Roman" w:hAnsi="Times New Roman" w:cs="Times New Roman"/>
                <w:color w:val="000000"/>
              </w:rPr>
              <w:t>0.18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DE977" w14:textId="77777777" w:rsidR="00B65C68" w:rsidRPr="00BB7A60" w:rsidRDefault="00B65C68" w:rsidP="00B845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B7A60"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2375F" w14:textId="77777777" w:rsidR="00B65C68" w:rsidRPr="00BB7A60" w:rsidRDefault="00B65C68" w:rsidP="00B845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B7A60">
              <w:rPr>
                <w:rFonts w:ascii="Times New Roman" w:eastAsia="Times New Roman" w:hAnsi="Times New Roman" w:cs="Times New Roman"/>
                <w:color w:val="000000"/>
              </w:rPr>
              <w:t>0.006</w:t>
            </w:r>
          </w:p>
        </w:tc>
      </w:tr>
      <w:tr w:rsidR="00B65C68" w:rsidRPr="00BB7A60" w14:paraId="080EEB56" w14:textId="77777777" w:rsidTr="001B2959">
        <w:trPr>
          <w:trHeight w:val="276"/>
        </w:trPr>
        <w:tc>
          <w:tcPr>
            <w:tcW w:w="5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FF6CE2" w14:textId="77777777" w:rsidR="00B65C68" w:rsidRPr="00BB7A60" w:rsidRDefault="00B65C68" w:rsidP="00B845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0F24C" w14:textId="77777777" w:rsidR="00B65C68" w:rsidRPr="00BB7A60" w:rsidRDefault="00B65C68" w:rsidP="00B84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B7A60">
              <w:rPr>
                <w:rFonts w:ascii="Times New Roman" w:eastAsia="Times New Roman" w:hAnsi="Times New Roman" w:cs="Times New Roman"/>
                <w:color w:val="000000"/>
              </w:rPr>
              <w:t>R&gt;2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BF912" w14:textId="77777777" w:rsidR="00B65C68" w:rsidRPr="00BB7A60" w:rsidRDefault="00B65C68" w:rsidP="00B845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B7A60">
              <w:rPr>
                <w:rFonts w:ascii="Times New Roman" w:eastAsia="Times New Roman" w:hAnsi="Times New Roman" w:cs="Times New Roman"/>
                <w:color w:val="000000"/>
              </w:rPr>
              <w:t>0.0253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EE881" w14:textId="77777777" w:rsidR="00B65C68" w:rsidRPr="00BB7A60" w:rsidRDefault="00B65C68" w:rsidP="00B845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B7A60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A62D8" w14:textId="77777777" w:rsidR="00B65C68" w:rsidRPr="00BB7A60" w:rsidRDefault="00B65C68" w:rsidP="00B845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B7A60">
              <w:rPr>
                <w:rFonts w:ascii="Times New Roman" w:eastAsia="Times New Roman" w:hAnsi="Times New Roman" w:cs="Times New Roman"/>
                <w:color w:val="000000"/>
              </w:rPr>
              <w:t>0.61</w:t>
            </w:r>
          </w:p>
        </w:tc>
      </w:tr>
      <w:tr w:rsidR="00B65C68" w:rsidRPr="00BB7A60" w14:paraId="28D32934" w14:textId="77777777" w:rsidTr="001B2959">
        <w:trPr>
          <w:trHeight w:val="276"/>
        </w:trPr>
        <w:tc>
          <w:tcPr>
            <w:tcW w:w="5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67072D" w14:textId="77777777" w:rsidR="00B65C68" w:rsidRPr="00BB7A60" w:rsidRDefault="00B65C68" w:rsidP="00B845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B2761" w14:textId="77777777" w:rsidR="00B65C68" w:rsidRPr="00BB7A60" w:rsidRDefault="00B65C68" w:rsidP="00B84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B7A60">
              <w:rPr>
                <w:rFonts w:ascii="Times New Roman" w:eastAsia="Times New Roman" w:hAnsi="Times New Roman" w:cs="Times New Roman"/>
                <w:color w:val="000000"/>
              </w:rPr>
              <w:t>R&gt;1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2B2DD" w14:textId="77777777" w:rsidR="00B65C68" w:rsidRPr="00BB7A60" w:rsidRDefault="00B65C68" w:rsidP="00B845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B7A60">
              <w:rPr>
                <w:rFonts w:ascii="Times New Roman" w:eastAsia="Times New Roman" w:hAnsi="Times New Roman" w:cs="Times New Roman"/>
                <w:color w:val="000000"/>
              </w:rPr>
              <w:t>-0.0180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4C797" w14:textId="77777777" w:rsidR="00B65C68" w:rsidRPr="00BB7A60" w:rsidRDefault="00B65C68" w:rsidP="00B845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B7A60"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9B6B6" w14:textId="77777777" w:rsidR="00B65C68" w:rsidRPr="00BB7A60" w:rsidRDefault="00B65C68" w:rsidP="00B845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B7A60">
              <w:rPr>
                <w:rFonts w:ascii="Times New Roman" w:eastAsia="Times New Roman" w:hAnsi="Times New Roman" w:cs="Times New Roman"/>
                <w:color w:val="000000"/>
              </w:rPr>
              <w:t>0.62</w:t>
            </w:r>
          </w:p>
        </w:tc>
      </w:tr>
      <w:tr w:rsidR="00B65C68" w:rsidRPr="00BB7A60" w14:paraId="09A03A77" w14:textId="77777777" w:rsidTr="001B2959">
        <w:trPr>
          <w:trHeight w:val="276"/>
        </w:trPr>
        <w:tc>
          <w:tcPr>
            <w:tcW w:w="5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E07580" w14:textId="77777777" w:rsidR="00B65C68" w:rsidRPr="00BB7A60" w:rsidRDefault="00B65C68" w:rsidP="00B845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87F87" w14:textId="77777777" w:rsidR="00B65C68" w:rsidRPr="00BB7A60" w:rsidRDefault="00B65C68" w:rsidP="00B845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B7A60">
              <w:rPr>
                <w:rFonts w:ascii="Times New Roman" w:eastAsia="Times New Roman" w:hAnsi="Times New Roman" w:cs="Times New Roman"/>
                <w:color w:val="000000"/>
              </w:rPr>
              <w:t>R&gt;1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11139" w14:textId="77777777" w:rsidR="00B65C68" w:rsidRPr="00BB7A60" w:rsidRDefault="00B65C68" w:rsidP="00B845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B7A60">
              <w:rPr>
                <w:rFonts w:ascii="Times New Roman" w:eastAsia="Times New Roman" w:hAnsi="Times New Roman" w:cs="Times New Roman"/>
                <w:color w:val="000000"/>
              </w:rPr>
              <w:t>-0.0680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E6D81" w14:textId="77777777" w:rsidR="00B65C68" w:rsidRPr="00BB7A60" w:rsidRDefault="00B65C68" w:rsidP="00B845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B7A60">
              <w:rPr>
                <w:rFonts w:ascii="Times New Roman" w:eastAsia="Times New Roman" w:hAnsi="Times New Roman" w:cs="Times New Roman"/>
                <w:color w:val="000000"/>
              </w:rPr>
              <w:t>0.03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BD7BD" w14:textId="77777777" w:rsidR="00B65C68" w:rsidRPr="00BB7A60" w:rsidRDefault="00B65C68" w:rsidP="00B845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B7A60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</w:tr>
      <w:tr w:rsidR="00B65C68" w:rsidRPr="00BB7A60" w14:paraId="53FA48BD" w14:textId="77777777" w:rsidTr="001B2959">
        <w:trPr>
          <w:trHeight w:val="276"/>
        </w:trPr>
        <w:tc>
          <w:tcPr>
            <w:tcW w:w="5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EFA1AC" w14:textId="4D382D75" w:rsidR="00B65C68" w:rsidRPr="00BB7A60" w:rsidRDefault="009B1F76" w:rsidP="009B1F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B1F7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Variables relate</w:t>
            </w:r>
            <w:r w:rsidR="00F0384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d</w:t>
            </w:r>
            <w:r w:rsidRPr="009B1F7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 xml:space="preserve"> to 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other epidemic characteristics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A3767" w14:textId="77777777" w:rsidR="00B65C68" w:rsidRPr="00BB7A60" w:rsidRDefault="00B65C68" w:rsidP="00B8459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C1DD1" w14:textId="77777777" w:rsidR="00B65C68" w:rsidRPr="00BB7A60" w:rsidRDefault="00B65C68" w:rsidP="00B8459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0CBFF" w14:textId="77777777" w:rsidR="00B65C68" w:rsidRPr="00BB7A60" w:rsidRDefault="00B65C68" w:rsidP="00B8459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EACDB" w14:textId="77777777" w:rsidR="00B65C68" w:rsidRPr="00BB7A60" w:rsidRDefault="00B65C68" w:rsidP="00B8459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B1F76" w:rsidRPr="00BB7A60" w14:paraId="5253C5F0" w14:textId="77777777" w:rsidTr="001B2959">
        <w:trPr>
          <w:trHeight w:val="320"/>
        </w:trPr>
        <w:tc>
          <w:tcPr>
            <w:tcW w:w="5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C56C2D" w14:textId="14D5FE5F" w:rsidR="009B1F76" w:rsidRPr="00BB7A60" w:rsidRDefault="009B1F76" w:rsidP="009B1F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B7A6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nclusion of a sample from index farm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3DB4F" w14:textId="708C31F0" w:rsidR="009B1F76" w:rsidRPr="00BB7A60" w:rsidRDefault="009B1F76" w:rsidP="004176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B7A60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11AD2" w14:textId="2DAF636D" w:rsidR="009B1F76" w:rsidRPr="00BB7A60" w:rsidRDefault="009B1F76" w:rsidP="004176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B7A60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EE22E" w14:textId="3C860698" w:rsidR="009B1F76" w:rsidRPr="00BB7A60" w:rsidRDefault="009B1F76" w:rsidP="004176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7A3CD" w14:textId="7CB7BF52" w:rsidR="009B1F76" w:rsidRPr="00BB7A60" w:rsidRDefault="009B1F76" w:rsidP="004176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B1F76" w:rsidRPr="00BB7A60" w14:paraId="7D82A9D8" w14:textId="77777777" w:rsidTr="001B2959">
        <w:trPr>
          <w:trHeight w:val="276"/>
        </w:trPr>
        <w:tc>
          <w:tcPr>
            <w:tcW w:w="5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DD798D" w14:textId="77777777" w:rsidR="009B1F76" w:rsidRPr="00BB7A60" w:rsidRDefault="009B1F76" w:rsidP="009B1F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D0F9C" w14:textId="30339F48" w:rsidR="009B1F76" w:rsidRPr="00BB7A60" w:rsidRDefault="009B1F76" w:rsidP="004176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7A60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C9109" w14:textId="4772559D" w:rsidR="009B1F76" w:rsidRPr="00BB7A60" w:rsidRDefault="009B1F76" w:rsidP="004176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7A60">
              <w:rPr>
                <w:rFonts w:ascii="Times New Roman" w:eastAsia="Times New Roman" w:hAnsi="Times New Roman" w:cs="Times New Roman"/>
                <w:color w:val="000000"/>
              </w:rPr>
              <w:t>0.00359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4FD68" w14:textId="084B3451" w:rsidR="009B1F76" w:rsidRPr="00BB7A60" w:rsidRDefault="009B1F76" w:rsidP="004176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7A60">
              <w:rPr>
                <w:rFonts w:ascii="Times New Roman" w:eastAsia="Times New Roman" w:hAnsi="Times New Roman" w:cs="Times New Roman"/>
                <w:color w:val="000000"/>
              </w:rPr>
              <w:t>0.03964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A516E" w14:textId="4822B774" w:rsidR="009B1F76" w:rsidRPr="00BB7A60" w:rsidRDefault="009B1F76" w:rsidP="004176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7A60">
              <w:rPr>
                <w:rFonts w:ascii="Times New Roman" w:eastAsia="Times New Roman" w:hAnsi="Times New Roman" w:cs="Times New Roman"/>
                <w:color w:val="000000"/>
              </w:rPr>
              <w:t>0.93</w:t>
            </w:r>
          </w:p>
        </w:tc>
      </w:tr>
      <w:tr w:rsidR="004176EB" w:rsidRPr="00BB7A60" w14:paraId="03F27F1C" w14:textId="77777777" w:rsidTr="001B2959">
        <w:trPr>
          <w:trHeight w:val="276"/>
        </w:trPr>
        <w:tc>
          <w:tcPr>
            <w:tcW w:w="5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8CD0B9" w14:textId="77777777" w:rsidR="004176EB" w:rsidRPr="00BB7A60" w:rsidRDefault="004176EB" w:rsidP="009B1F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30436A" w14:textId="77777777" w:rsidR="004176EB" w:rsidRPr="00BB7A60" w:rsidRDefault="004176EB" w:rsidP="004176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971D3D" w14:textId="77777777" w:rsidR="004176EB" w:rsidRPr="00BB7A60" w:rsidRDefault="004176EB" w:rsidP="004176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497DF0" w14:textId="77777777" w:rsidR="004176EB" w:rsidRPr="00BB7A60" w:rsidRDefault="004176EB" w:rsidP="004176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710C52" w14:textId="77777777" w:rsidR="004176EB" w:rsidRPr="00BB7A60" w:rsidRDefault="004176EB" w:rsidP="004176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176EB" w:rsidRPr="00BB7A60" w14:paraId="457CEC49" w14:textId="77777777" w:rsidTr="001B2959">
        <w:trPr>
          <w:trHeight w:val="276"/>
        </w:trPr>
        <w:tc>
          <w:tcPr>
            <w:tcW w:w="5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EA4A2B" w14:textId="2E224856" w:rsidR="004176EB" w:rsidRPr="00BB7A60" w:rsidRDefault="004176EB" w:rsidP="004176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B7A6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verage path lengths between all infec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</w:t>
            </w:r>
            <w:r w:rsidRPr="00BB7A6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d farms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2C0992" w14:textId="77777777" w:rsidR="004176EB" w:rsidRPr="00BB7A60" w:rsidRDefault="004176EB" w:rsidP="004176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77F77D" w14:textId="743DCF93" w:rsidR="004176EB" w:rsidRPr="00BB7A60" w:rsidRDefault="004176EB" w:rsidP="004176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B7A60">
              <w:rPr>
                <w:rFonts w:ascii="Times New Roman" w:eastAsia="Times New Roman" w:hAnsi="Times New Roman" w:cs="Times New Roman"/>
                <w:color w:val="000000"/>
              </w:rPr>
              <w:t>-0.108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5E3AE5" w14:textId="02512D6C" w:rsidR="004176EB" w:rsidRPr="00BB7A60" w:rsidRDefault="004176EB" w:rsidP="004176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B7A60">
              <w:rPr>
                <w:rFonts w:ascii="Times New Roman" w:eastAsia="Times New Roman" w:hAnsi="Times New Roman" w:cs="Times New Roman"/>
                <w:color w:val="000000"/>
              </w:rPr>
              <w:t>0.0326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063DC7" w14:textId="7F4834D0" w:rsidR="004176EB" w:rsidRPr="00BB7A60" w:rsidRDefault="004176EB" w:rsidP="004176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B7A60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</w:tr>
      <w:tr w:rsidR="004176EB" w:rsidRPr="00BB7A60" w14:paraId="1E7FC836" w14:textId="77777777" w:rsidTr="001B2959">
        <w:trPr>
          <w:trHeight w:val="276"/>
        </w:trPr>
        <w:tc>
          <w:tcPr>
            <w:tcW w:w="5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E5685E" w14:textId="77777777" w:rsidR="004176EB" w:rsidRPr="00BB7A60" w:rsidRDefault="004176EB" w:rsidP="004176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E1C04E" w14:textId="77777777" w:rsidR="004176EB" w:rsidRPr="00BB7A60" w:rsidRDefault="004176EB" w:rsidP="004176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9B483B" w14:textId="77777777" w:rsidR="004176EB" w:rsidRPr="00BB7A60" w:rsidRDefault="004176EB" w:rsidP="004176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2EB562" w14:textId="77777777" w:rsidR="004176EB" w:rsidRPr="00BB7A60" w:rsidRDefault="004176EB" w:rsidP="004176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F1420E" w14:textId="77777777" w:rsidR="004176EB" w:rsidRPr="00BB7A60" w:rsidRDefault="004176EB" w:rsidP="004176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176EB" w:rsidRPr="00BB7A60" w14:paraId="2902825A" w14:textId="77777777" w:rsidTr="001B2959">
        <w:trPr>
          <w:trHeight w:val="217"/>
        </w:trPr>
        <w:tc>
          <w:tcPr>
            <w:tcW w:w="5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BACF36" w14:textId="77777777" w:rsidR="004176EB" w:rsidRPr="00BB7A60" w:rsidRDefault="004176EB" w:rsidP="004176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B7A6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verage path lengths between all sampled farms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C1B50" w14:textId="77777777" w:rsidR="004176EB" w:rsidRPr="00BB7A60" w:rsidRDefault="004176EB" w:rsidP="004176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0BDF4" w14:textId="77777777" w:rsidR="004176EB" w:rsidRPr="00BB7A60" w:rsidRDefault="004176EB" w:rsidP="004176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B7A60">
              <w:rPr>
                <w:rFonts w:ascii="Times New Roman" w:eastAsia="Times New Roman" w:hAnsi="Times New Roman" w:cs="Times New Roman"/>
                <w:color w:val="000000"/>
              </w:rPr>
              <w:t>-0.1160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41713" w14:textId="77777777" w:rsidR="004176EB" w:rsidRPr="00BB7A60" w:rsidRDefault="004176EB" w:rsidP="004176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B7A60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62125" w14:textId="77777777" w:rsidR="004176EB" w:rsidRPr="00BB7A60" w:rsidRDefault="004176EB" w:rsidP="004176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B7A60">
              <w:rPr>
                <w:rFonts w:ascii="Times New Roman" w:eastAsia="Times New Roman" w:hAnsi="Times New Roman" w:cs="Times New Roman"/>
                <w:color w:val="000000"/>
              </w:rPr>
              <w:t>0.0003</w:t>
            </w:r>
          </w:p>
        </w:tc>
      </w:tr>
      <w:tr w:rsidR="004176EB" w:rsidRPr="00BB7A60" w14:paraId="53026362" w14:textId="77777777" w:rsidTr="001B2959">
        <w:trPr>
          <w:trHeight w:val="276"/>
        </w:trPr>
        <w:tc>
          <w:tcPr>
            <w:tcW w:w="5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4F7E7A" w14:textId="77777777" w:rsidR="004176EB" w:rsidRPr="00BB7A60" w:rsidRDefault="004176EB" w:rsidP="004176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3E89B" w14:textId="77777777" w:rsidR="004176EB" w:rsidRPr="00BB7A60" w:rsidRDefault="004176EB" w:rsidP="004176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F7DCA" w14:textId="77777777" w:rsidR="004176EB" w:rsidRPr="00BB7A60" w:rsidRDefault="004176EB" w:rsidP="004176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99569" w14:textId="77777777" w:rsidR="004176EB" w:rsidRPr="00BB7A60" w:rsidRDefault="004176EB" w:rsidP="004176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5AD9E" w14:textId="77777777" w:rsidR="004176EB" w:rsidRPr="00BB7A60" w:rsidRDefault="004176EB" w:rsidP="004176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176EB" w:rsidRPr="00BB7A60" w14:paraId="025884B2" w14:textId="77777777" w:rsidTr="001B2959">
        <w:trPr>
          <w:trHeight w:val="552"/>
        </w:trPr>
        <w:tc>
          <w:tcPr>
            <w:tcW w:w="5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AB9067" w14:textId="77777777" w:rsidR="004176EB" w:rsidRPr="00BB7A60" w:rsidRDefault="004176EB" w:rsidP="004176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B7A6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verage path lengths from the index farm to all infected farms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F852D" w14:textId="77777777" w:rsidR="004176EB" w:rsidRPr="00BB7A60" w:rsidRDefault="004176EB" w:rsidP="004176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4ED50" w14:textId="77777777" w:rsidR="004176EB" w:rsidRPr="00BB7A60" w:rsidRDefault="004176EB" w:rsidP="004176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B7A60">
              <w:rPr>
                <w:rFonts w:ascii="Times New Roman" w:eastAsia="Times New Roman" w:hAnsi="Times New Roman" w:cs="Times New Roman"/>
                <w:color w:val="000000"/>
              </w:rPr>
              <w:t>-0.0691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0C0FF" w14:textId="77777777" w:rsidR="004176EB" w:rsidRPr="00BB7A60" w:rsidRDefault="004176EB" w:rsidP="004176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B7A60"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8D38C" w14:textId="77777777" w:rsidR="004176EB" w:rsidRPr="00BB7A60" w:rsidRDefault="004176EB" w:rsidP="004176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B7A60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</w:tr>
      <w:tr w:rsidR="004176EB" w:rsidRPr="00BB7A60" w14:paraId="477C3767" w14:textId="77777777" w:rsidTr="001B2959">
        <w:trPr>
          <w:trHeight w:val="276"/>
        </w:trPr>
        <w:tc>
          <w:tcPr>
            <w:tcW w:w="5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E7442F" w14:textId="77777777" w:rsidR="004176EB" w:rsidRPr="00BB7A60" w:rsidRDefault="004176EB" w:rsidP="004176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F764C" w14:textId="77777777" w:rsidR="004176EB" w:rsidRPr="00BB7A60" w:rsidRDefault="004176EB" w:rsidP="004176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A2D6E" w14:textId="77777777" w:rsidR="004176EB" w:rsidRPr="00BB7A60" w:rsidRDefault="004176EB" w:rsidP="004176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DBD7C" w14:textId="77777777" w:rsidR="004176EB" w:rsidRPr="00BB7A60" w:rsidRDefault="004176EB" w:rsidP="004176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B26CC" w14:textId="77777777" w:rsidR="004176EB" w:rsidRPr="00BB7A60" w:rsidRDefault="004176EB" w:rsidP="004176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176EB" w:rsidRPr="00BB7A60" w14:paraId="7FF9DCAF" w14:textId="77777777" w:rsidTr="001B2959">
        <w:trPr>
          <w:trHeight w:val="552"/>
        </w:trPr>
        <w:tc>
          <w:tcPr>
            <w:tcW w:w="5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66355A" w14:textId="77777777" w:rsidR="004176EB" w:rsidRPr="00BB7A60" w:rsidRDefault="004176EB" w:rsidP="004176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B7A6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Average path lengths from the index farm to all sampled farms 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96363" w14:textId="77777777" w:rsidR="004176EB" w:rsidRPr="00BB7A60" w:rsidRDefault="004176EB" w:rsidP="004176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68E75" w14:textId="77777777" w:rsidR="004176EB" w:rsidRPr="00BB7A60" w:rsidRDefault="004176EB" w:rsidP="004176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B7A60">
              <w:rPr>
                <w:rFonts w:ascii="Times New Roman" w:eastAsia="Times New Roman" w:hAnsi="Times New Roman" w:cs="Times New Roman"/>
                <w:color w:val="000000"/>
              </w:rPr>
              <w:t>-0.0807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3C88B" w14:textId="77777777" w:rsidR="004176EB" w:rsidRPr="00BB7A60" w:rsidRDefault="004176EB" w:rsidP="004176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B7A60"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14326" w14:textId="77777777" w:rsidR="004176EB" w:rsidRPr="00BB7A60" w:rsidRDefault="004176EB" w:rsidP="004176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B7A60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</w:tr>
      <w:tr w:rsidR="004176EB" w:rsidRPr="00BB7A60" w14:paraId="11F46CA1" w14:textId="77777777" w:rsidTr="001B2959">
        <w:trPr>
          <w:trHeight w:val="276"/>
        </w:trPr>
        <w:tc>
          <w:tcPr>
            <w:tcW w:w="5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941FDC" w14:textId="77777777" w:rsidR="004176EB" w:rsidRPr="00BB7A60" w:rsidRDefault="004176EB" w:rsidP="004176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6FF2E" w14:textId="77777777" w:rsidR="004176EB" w:rsidRPr="00BB7A60" w:rsidRDefault="004176EB" w:rsidP="004176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873C3" w14:textId="77777777" w:rsidR="004176EB" w:rsidRPr="00BB7A60" w:rsidRDefault="004176EB" w:rsidP="004176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DB077" w14:textId="77777777" w:rsidR="004176EB" w:rsidRPr="00BB7A60" w:rsidRDefault="004176EB" w:rsidP="004176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7C103" w14:textId="77777777" w:rsidR="004176EB" w:rsidRPr="00BB7A60" w:rsidRDefault="004176EB" w:rsidP="004176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176EB" w:rsidRPr="00BB7A60" w14:paraId="0253C60D" w14:textId="77777777" w:rsidTr="001B2959">
        <w:trPr>
          <w:trHeight w:val="276"/>
        </w:trPr>
        <w:tc>
          <w:tcPr>
            <w:tcW w:w="5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81C7A" w14:textId="77777777" w:rsidR="004176EB" w:rsidRPr="00BB7A60" w:rsidRDefault="004176EB" w:rsidP="004176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B7A6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pidemic duration (day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952CF" w14:textId="77777777" w:rsidR="004176EB" w:rsidRPr="00BB7A60" w:rsidRDefault="004176EB" w:rsidP="004176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A848D" w14:textId="77777777" w:rsidR="004176EB" w:rsidRPr="00BB7A60" w:rsidRDefault="004176EB" w:rsidP="004176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B7A60">
              <w:rPr>
                <w:rFonts w:ascii="Times New Roman" w:eastAsia="Times New Roman" w:hAnsi="Times New Roman" w:cs="Times New Roman"/>
                <w:color w:val="000000"/>
              </w:rPr>
              <w:t>-0.000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BD54A" w14:textId="77777777" w:rsidR="004176EB" w:rsidRPr="00BB7A60" w:rsidRDefault="004176EB" w:rsidP="004176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B7A60">
              <w:rPr>
                <w:rFonts w:ascii="Times New Roman" w:eastAsia="Times New Roman" w:hAnsi="Times New Roman" w:cs="Times New Roman"/>
                <w:color w:val="000000"/>
              </w:rPr>
              <w:t>0.0000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236FA" w14:textId="77777777" w:rsidR="004176EB" w:rsidRPr="00BB7A60" w:rsidRDefault="004176EB" w:rsidP="004176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B7A60">
              <w:rPr>
                <w:rFonts w:ascii="Times New Roman" w:eastAsia="Times New Roman" w:hAnsi="Times New Roman" w:cs="Times New Roman"/>
                <w:color w:val="000000"/>
              </w:rPr>
              <w:t>&lt;0.00001</w:t>
            </w:r>
          </w:p>
        </w:tc>
      </w:tr>
      <w:tr w:rsidR="004176EB" w:rsidRPr="00BB7A60" w14:paraId="20510149" w14:textId="77777777" w:rsidTr="001B2959">
        <w:trPr>
          <w:trHeight w:val="276"/>
        </w:trPr>
        <w:tc>
          <w:tcPr>
            <w:tcW w:w="5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1A129" w14:textId="77777777" w:rsidR="004176EB" w:rsidRPr="00BB7A60" w:rsidRDefault="004176EB" w:rsidP="004176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083D5" w14:textId="77777777" w:rsidR="004176EB" w:rsidRPr="00BB7A60" w:rsidRDefault="004176EB" w:rsidP="004176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E3602" w14:textId="77777777" w:rsidR="004176EB" w:rsidRPr="00BB7A60" w:rsidRDefault="004176EB" w:rsidP="004176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AA3F9" w14:textId="77777777" w:rsidR="004176EB" w:rsidRPr="00BB7A60" w:rsidRDefault="004176EB" w:rsidP="004176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1589B" w14:textId="77777777" w:rsidR="004176EB" w:rsidRPr="00BB7A60" w:rsidRDefault="004176EB" w:rsidP="004176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176EB" w:rsidRPr="00BB7A60" w14:paraId="0E994190" w14:textId="77777777" w:rsidTr="001B2959">
        <w:trPr>
          <w:trHeight w:val="276"/>
        </w:trPr>
        <w:tc>
          <w:tcPr>
            <w:tcW w:w="5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B123A" w14:textId="77777777" w:rsidR="004176EB" w:rsidRPr="00BB7A60" w:rsidRDefault="004176EB" w:rsidP="004176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B7A6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umber of infected farms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72A90" w14:textId="77777777" w:rsidR="004176EB" w:rsidRPr="00BB7A60" w:rsidRDefault="004176EB" w:rsidP="004176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8BAF1" w14:textId="77777777" w:rsidR="004176EB" w:rsidRPr="00BB7A60" w:rsidRDefault="004176EB" w:rsidP="004176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B7A60">
              <w:rPr>
                <w:rFonts w:ascii="Times New Roman" w:eastAsia="Times New Roman" w:hAnsi="Times New Roman" w:cs="Times New Roman"/>
                <w:color w:val="000000"/>
              </w:rPr>
              <w:t>0.000655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88739" w14:textId="77777777" w:rsidR="004176EB" w:rsidRPr="00BB7A60" w:rsidRDefault="004176EB" w:rsidP="004176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B7A60">
              <w:rPr>
                <w:rFonts w:ascii="Times New Roman" w:eastAsia="Times New Roman" w:hAnsi="Times New Roman" w:cs="Times New Roman"/>
                <w:color w:val="000000"/>
              </w:rPr>
              <w:t>0.000524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836C0" w14:textId="77777777" w:rsidR="004176EB" w:rsidRPr="00BB7A60" w:rsidRDefault="004176EB" w:rsidP="004176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B7A60">
              <w:rPr>
                <w:rFonts w:ascii="Times New Roman" w:eastAsia="Times New Roman" w:hAnsi="Times New Roman" w:cs="Times New Roman"/>
                <w:color w:val="000000"/>
              </w:rPr>
              <w:t>0.22</w:t>
            </w:r>
          </w:p>
        </w:tc>
      </w:tr>
      <w:tr w:rsidR="004176EB" w:rsidRPr="00BB7A60" w14:paraId="6993842D" w14:textId="77777777" w:rsidTr="001B2959">
        <w:trPr>
          <w:trHeight w:val="276"/>
        </w:trPr>
        <w:tc>
          <w:tcPr>
            <w:tcW w:w="5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4F4AD" w14:textId="77777777" w:rsidR="004176EB" w:rsidRPr="00BB7A60" w:rsidRDefault="004176EB" w:rsidP="004176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B4FA4" w14:textId="77777777" w:rsidR="004176EB" w:rsidRPr="00BB7A60" w:rsidRDefault="004176EB" w:rsidP="004176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B024B" w14:textId="77777777" w:rsidR="004176EB" w:rsidRPr="00BB7A60" w:rsidRDefault="004176EB" w:rsidP="004176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3EE88" w14:textId="77777777" w:rsidR="004176EB" w:rsidRPr="00BB7A60" w:rsidRDefault="004176EB" w:rsidP="004176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2B7D7" w14:textId="77777777" w:rsidR="004176EB" w:rsidRPr="00BB7A60" w:rsidRDefault="004176EB" w:rsidP="004176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176EB" w:rsidRPr="00BB7A60" w14:paraId="2EFE99E2" w14:textId="77777777" w:rsidTr="001B2959">
        <w:trPr>
          <w:trHeight w:val="276"/>
        </w:trPr>
        <w:tc>
          <w:tcPr>
            <w:tcW w:w="5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2A0B7" w14:textId="77777777" w:rsidR="004176EB" w:rsidRPr="00BB7A60" w:rsidRDefault="004176EB" w:rsidP="004176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B7A6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roportion of infected farms sampled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C7BAD" w14:textId="77777777" w:rsidR="004176EB" w:rsidRPr="00BB7A60" w:rsidRDefault="004176EB" w:rsidP="004176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1649B" w14:textId="77777777" w:rsidR="004176EB" w:rsidRPr="00BB7A60" w:rsidRDefault="004176EB" w:rsidP="004176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B7A60">
              <w:rPr>
                <w:rFonts w:ascii="Times New Roman" w:eastAsia="Times New Roman" w:hAnsi="Times New Roman" w:cs="Times New Roman"/>
                <w:color w:val="000000"/>
              </w:rPr>
              <w:t>-1.068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D5018" w14:textId="77777777" w:rsidR="004176EB" w:rsidRPr="00BB7A60" w:rsidRDefault="004176EB" w:rsidP="004176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B7A60">
              <w:rPr>
                <w:rFonts w:ascii="Times New Roman" w:eastAsia="Times New Roman" w:hAnsi="Times New Roman" w:cs="Times New Roman"/>
                <w:color w:val="000000"/>
              </w:rPr>
              <w:t>0.2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694FE" w14:textId="77777777" w:rsidR="004176EB" w:rsidRPr="00BB7A60" w:rsidRDefault="004176EB" w:rsidP="004176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B7A60">
              <w:rPr>
                <w:rFonts w:ascii="Times New Roman" w:eastAsia="Times New Roman" w:hAnsi="Times New Roman" w:cs="Times New Roman"/>
                <w:color w:val="000000"/>
              </w:rPr>
              <w:t>0.000252</w:t>
            </w:r>
          </w:p>
        </w:tc>
      </w:tr>
      <w:tr w:rsidR="004176EB" w:rsidRPr="00BB7A60" w14:paraId="62EAA978" w14:textId="77777777" w:rsidTr="001B2959">
        <w:trPr>
          <w:trHeight w:val="276"/>
        </w:trPr>
        <w:tc>
          <w:tcPr>
            <w:tcW w:w="5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62431F" w14:textId="77777777" w:rsidR="004176EB" w:rsidRPr="00BB7A60" w:rsidRDefault="004176EB" w:rsidP="004176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5FC29" w14:textId="77777777" w:rsidR="004176EB" w:rsidRPr="00BB7A60" w:rsidRDefault="004176EB" w:rsidP="004176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7B37F" w14:textId="77777777" w:rsidR="004176EB" w:rsidRPr="00BB7A60" w:rsidRDefault="004176EB" w:rsidP="004176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DD9B2" w14:textId="77777777" w:rsidR="004176EB" w:rsidRPr="00BB7A60" w:rsidRDefault="004176EB" w:rsidP="004176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52AE0" w14:textId="77777777" w:rsidR="004176EB" w:rsidRPr="00BB7A60" w:rsidRDefault="004176EB" w:rsidP="004176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176EB" w:rsidRPr="00BB7A60" w14:paraId="1BA2572C" w14:textId="77777777" w:rsidTr="001B2959">
        <w:trPr>
          <w:trHeight w:val="276"/>
        </w:trPr>
        <w:tc>
          <w:tcPr>
            <w:tcW w:w="54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F74461F" w14:textId="77777777" w:rsidR="004176EB" w:rsidRPr="00BB7A60" w:rsidRDefault="004176EB" w:rsidP="004176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B7A6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Normalised </w:t>
            </w:r>
            <w:proofErr w:type="spellStart"/>
            <w:r w:rsidRPr="00BB7A6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ackin</w:t>
            </w:r>
            <w:proofErr w:type="spellEnd"/>
            <w:r w:rsidRPr="00BB7A6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index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B2F1D3" w14:textId="77777777" w:rsidR="004176EB" w:rsidRPr="00BB7A60" w:rsidRDefault="004176EB" w:rsidP="004176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B7A6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F3E7F9" w14:textId="77777777" w:rsidR="004176EB" w:rsidRPr="00BB7A60" w:rsidRDefault="004176EB" w:rsidP="004176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B7A60">
              <w:rPr>
                <w:rFonts w:ascii="Times New Roman" w:eastAsia="Times New Roman" w:hAnsi="Times New Roman" w:cs="Times New Roman"/>
                <w:color w:val="000000"/>
              </w:rPr>
              <w:t>-0.04724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16F766" w14:textId="77777777" w:rsidR="004176EB" w:rsidRPr="00BB7A60" w:rsidRDefault="004176EB" w:rsidP="004176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B7A60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1DE9E2" w14:textId="77777777" w:rsidR="004176EB" w:rsidRPr="00BB7A60" w:rsidRDefault="004176EB" w:rsidP="004176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B7A60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</w:tr>
    </w:tbl>
    <w:p w14:paraId="3DF7052E" w14:textId="77777777" w:rsidR="0069609D" w:rsidRDefault="0069609D"/>
    <w:sectPr w:rsidR="0069609D" w:rsidSect="004519E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65C68"/>
    <w:rsid w:val="0006621B"/>
    <w:rsid w:val="001B2959"/>
    <w:rsid w:val="001F3994"/>
    <w:rsid w:val="00243E5D"/>
    <w:rsid w:val="004176EB"/>
    <w:rsid w:val="004519EE"/>
    <w:rsid w:val="00531E7E"/>
    <w:rsid w:val="005A6D44"/>
    <w:rsid w:val="0069609D"/>
    <w:rsid w:val="009B1F76"/>
    <w:rsid w:val="00B65C68"/>
    <w:rsid w:val="00D6401E"/>
    <w:rsid w:val="00F038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1A434B2"/>
  <w15:chartTrackingRefBased/>
  <w15:docId w15:val="{9C390CC5-F1AB-40C3-B89A-26B91F1048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65C68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5</Words>
  <Characters>134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atahidano aratahidano</dc:creator>
  <cp:keywords/>
  <dc:description/>
  <cp:lastModifiedBy>ecoulamy</cp:lastModifiedBy>
  <cp:revision>2</cp:revision>
  <dcterms:created xsi:type="dcterms:W3CDTF">2019-09-17T13:50:00Z</dcterms:created>
  <dcterms:modified xsi:type="dcterms:W3CDTF">2019-09-17T13:50:00Z</dcterms:modified>
</cp:coreProperties>
</file>